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847F7" w14:textId="6543110E" w:rsidR="0076749D" w:rsidRDefault="0076749D" w:rsidP="0076749D">
      <w:pPr>
        <w:jc w:val="center"/>
        <w:rPr>
          <w:b/>
          <w:bCs/>
        </w:rPr>
      </w:pPr>
      <w:r>
        <w:rPr>
          <w:b/>
          <w:bCs/>
        </w:rPr>
        <w:t>Supplemental Material:</w:t>
      </w:r>
    </w:p>
    <w:p w14:paraId="6F1A2189" w14:textId="77777777" w:rsidR="0076749D" w:rsidRDefault="0076749D">
      <w:pPr>
        <w:rPr>
          <w:b/>
          <w:bCs/>
        </w:rPr>
      </w:pPr>
    </w:p>
    <w:p w14:paraId="42E7A7DF" w14:textId="124F0E9B" w:rsidR="00065C6E" w:rsidRDefault="00065C6E">
      <w:pPr>
        <w:rPr>
          <w:b/>
          <w:bCs/>
        </w:rPr>
      </w:pPr>
      <w:r>
        <w:rPr>
          <w:b/>
          <w:bCs/>
        </w:rPr>
        <w:t>Parallel Process Mixed Effects Growth Model</w:t>
      </w:r>
      <w:r w:rsidR="004272D4">
        <w:rPr>
          <w:b/>
          <w:bCs/>
        </w:rPr>
        <w:t xml:space="preserve"> Formulas</w:t>
      </w:r>
      <w:r>
        <w:rPr>
          <w:b/>
          <w:bCs/>
        </w:rPr>
        <w:t xml:space="preserve">: </w:t>
      </w:r>
    </w:p>
    <w:p w14:paraId="4F8CFCE9" w14:textId="63D67C15" w:rsidR="00065C6E" w:rsidRPr="0076749D" w:rsidRDefault="00065C6E">
      <w:pPr>
        <w:rPr>
          <w:u w:val="single"/>
        </w:rPr>
      </w:pPr>
      <w:r w:rsidRPr="0076749D">
        <w:rPr>
          <w:u w:val="single"/>
        </w:rPr>
        <w:t xml:space="preserve">Fixed </w:t>
      </w:r>
      <w:r w:rsidR="00990ECF" w:rsidRPr="0076749D">
        <w:rPr>
          <w:u w:val="single"/>
        </w:rPr>
        <w:t>and Random Effects Equation</w:t>
      </w:r>
      <w:r w:rsidRPr="0076749D">
        <w:rPr>
          <w:u w:val="single"/>
        </w:rPr>
        <w:t xml:space="preserve">: </w:t>
      </w:r>
    </w:p>
    <w:p w14:paraId="62DE23E8" w14:textId="437DF224" w:rsidR="00065C6E" w:rsidRDefault="00C637CB" w:rsidP="00065C6E">
      <w:r>
        <w:t>U</w:t>
      </w:r>
      <w:r w:rsidRPr="00E55E6A">
        <w:rPr>
          <w:vertAlign w:val="subscript"/>
        </w:rPr>
        <w:t>Alc</w:t>
      </w:r>
      <w:r>
        <w:t>(</w:t>
      </w:r>
      <w:r w:rsidR="00394303">
        <w:t>j</w:t>
      </w:r>
      <w:r w:rsidR="008C5204">
        <w:t>,t)</w:t>
      </w:r>
      <w:r w:rsidR="00065C6E">
        <w:t xml:space="preserve"> </w:t>
      </w:r>
      <w:r w:rsidR="00394303">
        <w:t xml:space="preserve"> </w:t>
      </w:r>
      <w:r w:rsidR="00065C6E">
        <w:t xml:space="preserve">= </w:t>
      </w:r>
      <w:r>
        <w:t>I</w:t>
      </w:r>
      <w:r w:rsidRPr="00E55E6A">
        <w:rPr>
          <w:vertAlign w:val="subscript"/>
        </w:rPr>
        <w:t>Alc</w:t>
      </w:r>
      <w:r w:rsidR="00394303">
        <w:t>(j)</w:t>
      </w:r>
      <w:r w:rsidR="00065C6E">
        <w:t xml:space="preserve">+ </w:t>
      </w:r>
      <w:r>
        <w:t>S</w:t>
      </w:r>
      <w:r w:rsidR="00394303" w:rsidRPr="00675E91">
        <w:rPr>
          <w:vertAlign w:val="subscript"/>
        </w:rPr>
        <w:t>Alc</w:t>
      </w:r>
      <w:r w:rsidR="00394303">
        <w:t>(j)</w:t>
      </w:r>
      <w:r w:rsidR="00925C47" w:rsidRPr="00925C47">
        <w:rPr>
          <w:vertAlign w:val="subscript"/>
        </w:rPr>
        <w:t xml:space="preserve"> </w:t>
      </w:r>
      <w:r w:rsidR="00925C47" w:rsidRPr="00E55E6A">
        <w:rPr>
          <w:vertAlign w:val="subscript"/>
        </w:rPr>
        <w:t>*</w:t>
      </w:r>
      <w:r>
        <w:t>t</w:t>
      </w:r>
      <w:r w:rsidR="00990ECF">
        <w:t xml:space="preserve"> </w:t>
      </w:r>
      <w:r w:rsidR="00065C6E">
        <w:t xml:space="preserve">+ </w:t>
      </w:r>
      <w:r w:rsidR="00065C6E" w:rsidRPr="00C637CB">
        <w:t>ϵ</w:t>
      </w:r>
      <w:r w:rsidR="00394303" w:rsidRPr="00675E91">
        <w:rPr>
          <w:vertAlign w:val="subscript"/>
        </w:rPr>
        <w:t>Al</w:t>
      </w:r>
      <w:r w:rsidR="00394303">
        <w:rPr>
          <w:vertAlign w:val="subscript"/>
        </w:rPr>
        <w:t>c</w:t>
      </w:r>
      <w:r w:rsidR="008C5204">
        <w:t>(t)</w:t>
      </w:r>
      <w:r w:rsidR="00065C6E">
        <w:t xml:space="preserve"> </w:t>
      </w:r>
      <w:r w:rsidR="00CE657E">
        <w:t>+ Covariates</w:t>
      </w:r>
      <w:r w:rsidR="003163B9">
        <w:t xml:space="preserve"> </w:t>
      </w:r>
    </w:p>
    <w:p w14:paraId="72F1826D" w14:textId="51BF32A8" w:rsidR="00C637CB" w:rsidRDefault="00C637CB" w:rsidP="00065C6E">
      <w:r>
        <w:t>U</w:t>
      </w:r>
      <w:r w:rsidR="00394303" w:rsidRPr="00675E91">
        <w:rPr>
          <w:vertAlign w:val="subscript"/>
        </w:rPr>
        <w:t>Can</w:t>
      </w:r>
      <w:r>
        <w:t>(</w:t>
      </w:r>
      <w:r w:rsidR="00394303">
        <w:t>j</w:t>
      </w:r>
      <w:r w:rsidR="008C5204">
        <w:t>,t)</w:t>
      </w:r>
      <w:r>
        <w:t xml:space="preserve"> = </w:t>
      </w:r>
      <w:r w:rsidR="008E1CDD">
        <w:t>I</w:t>
      </w:r>
      <w:r w:rsidR="00E55E6A" w:rsidRPr="00E55E6A">
        <w:rPr>
          <w:vertAlign w:val="subscript"/>
        </w:rPr>
        <w:t>Can</w:t>
      </w:r>
      <w:r w:rsidR="00E55E6A">
        <w:t>(</w:t>
      </w:r>
      <w:r w:rsidRPr="00E55E6A">
        <w:t>j</w:t>
      </w:r>
      <w:r w:rsidR="00E55E6A">
        <w:t>)</w:t>
      </w:r>
      <w:r>
        <w:t xml:space="preserve"> + S</w:t>
      </w:r>
      <w:r w:rsidR="00E55E6A" w:rsidRPr="00E55E6A">
        <w:rPr>
          <w:vertAlign w:val="subscript"/>
        </w:rPr>
        <w:t>Can</w:t>
      </w:r>
      <w:r w:rsidR="00E55E6A">
        <w:t>(j)</w:t>
      </w:r>
      <w:r w:rsidR="00925C47" w:rsidRPr="00925C47">
        <w:rPr>
          <w:vertAlign w:val="subscript"/>
        </w:rPr>
        <w:t xml:space="preserve"> </w:t>
      </w:r>
      <w:r w:rsidR="00925C47" w:rsidRPr="00E55E6A">
        <w:rPr>
          <w:vertAlign w:val="subscript"/>
        </w:rPr>
        <w:t>*</w:t>
      </w:r>
      <w:r>
        <w:t xml:space="preserve">t + </w:t>
      </w:r>
      <w:r w:rsidRPr="00C637CB">
        <w:t>ϵ</w:t>
      </w:r>
      <w:r w:rsidRPr="00E55E6A">
        <w:rPr>
          <w:vertAlign w:val="subscript"/>
        </w:rPr>
        <w:t>Can</w:t>
      </w:r>
      <w:r w:rsidR="008C5204">
        <w:t>(t)</w:t>
      </w:r>
      <w:r w:rsidR="008E1CDD">
        <w:rPr>
          <w:vertAlign w:val="superscript"/>
        </w:rPr>
        <w:t xml:space="preserve"> </w:t>
      </w:r>
      <w:r>
        <w:t xml:space="preserve">+ Covariates </w:t>
      </w:r>
    </w:p>
    <w:p w14:paraId="588F60F0" w14:textId="717926FB" w:rsidR="00065C6E" w:rsidRPr="0076749D" w:rsidRDefault="00065C6E" w:rsidP="00065C6E">
      <w:pPr>
        <w:rPr>
          <w:u w:val="single"/>
        </w:rPr>
      </w:pPr>
      <w:r w:rsidRPr="0076749D">
        <w:rPr>
          <w:u w:val="single"/>
        </w:rPr>
        <w:t>Residual Effects</w:t>
      </w:r>
      <w:r w:rsidR="004272D4" w:rsidRPr="0076749D">
        <w:rPr>
          <w:u w:val="single"/>
        </w:rPr>
        <w:t xml:space="preserve"> </w:t>
      </w:r>
      <w:r w:rsidR="00990ECF" w:rsidRPr="0076749D">
        <w:rPr>
          <w:u w:val="single"/>
        </w:rPr>
        <w:t>Equation</w:t>
      </w:r>
      <w:r w:rsidRPr="0076749D">
        <w:rPr>
          <w:u w:val="single"/>
        </w:rPr>
        <w:t xml:space="preserve">: </w:t>
      </w:r>
    </w:p>
    <w:p w14:paraId="3E1609EB" w14:textId="77238701" w:rsidR="00065C6E" w:rsidRPr="008C5204" w:rsidRDefault="00C637CB" w:rsidP="00065C6E">
      <w:r w:rsidRPr="00C637CB">
        <w:t>ϵ</w:t>
      </w:r>
      <w:r w:rsidR="00394303" w:rsidRPr="00675E91">
        <w:rPr>
          <w:vertAlign w:val="subscript"/>
        </w:rPr>
        <w:t>Alc</w:t>
      </w:r>
      <w:r w:rsidR="008C5204">
        <w:t>(t</w:t>
      </w:r>
      <w:r w:rsidR="00E27E53">
        <w:t>2</w:t>
      </w:r>
      <w:r w:rsidR="008C5204">
        <w:t>)</w:t>
      </w:r>
      <w:r w:rsidR="00394303">
        <w:t xml:space="preserve"> </w:t>
      </w:r>
      <w:r w:rsidR="00065C6E">
        <w:t xml:space="preserve">= </w:t>
      </w:r>
      <w:r w:rsidR="00CB3907" w:rsidRPr="008E1CDD">
        <w:rPr>
          <w:i/>
          <w:iCs/>
        </w:rPr>
        <w:t>a</w:t>
      </w:r>
      <w:r w:rsidR="00CB3907" w:rsidRPr="00E55E6A">
        <w:rPr>
          <w:vertAlign w:val="subscript"/>
        </w:rPr>
        <w:t>*</w:t>
      </w:r>
      <w:r w:rsidRPr="00C637CB">
        <w:t>ϵ</w:t>
      </w:r>
      <w:r w:rsidR="00394303" w:rsidRPr="00675E91">
        <w:rPr>
          <w:vertAlign w:val="subscript"/>
        </w:rPr>
        <w:t>Alc</w:t>
      </w:r>
      <w:r w:rsidR="008C5204">
        <w:t>(t1)</w:t>
      </w:r>
      <w:r w:rsidR="008E1CDD">
        <w:rPr>
          <w:vertAlign w:val="superscript"/>
        </w:rPr>
        <w:t xml:space="preserve"> </w:t>
      </w:r>
      <w:r w:rsidR="00065C6E">
        <w:t>+</w:t>
      </w:r>
      <w:r w:rsidR="00CB3907">
        <w:t xml:space="preserve"> </w:t>
      </w:r>
      <w:r w:rsidR="00CB3907">
        <w:rPr>
          <w:i/>
          <w:iCs/>
        </w:rPr>
        <w:t>b</w:t>
      </w:r>
      <w:r w:rsidR="00CB3907" w:rsidRPr="00E55E6A">
        <w:rPr>
          <w:vertAlign w:val="subscript"/>
        </w:rPr>
        <w:t>*</w:t>
      </w:r>
      <w:r w:rsidRPr="00C637CB">
        <w:t>ϵ</w:t>
      </w:r>
      <w:r w:rsidRPr="00E55E6A">
        <w:rPr>
          <w:vertAlign w:val="subscript"/>
        </w:rPr>
        <w:t>Can</w:t>
      </w:r>
      <w:r w:rsidR="008C5204">
        <w:t>(t1)</w:t>
      </w:r>
      <w:r w:rsidR="00065C6E">
        <w:t xml:space="preserve"> +</w:t>
      </w:r>
      <w:r w:rsidR="00394303">
        <w:t xml:space="preserve"> </w:t>
      </w:r>
      <w:r w:rsidR="00CB3907">
        <w:rPr>
          <w:i/>
          <w:iCs/>
        </w:rPr>
        <w:t>c</w:t>
      </w:r>
      <w:r w:rsidR="00CB3907" w:rsidRPr="00E55E6A">
        <w:rPr>
          <w:vertAlign w:val="subscript"/>
        </w:rPr>
        <w:t>*</w:t>
      </w:r>
      <w:r w:rsidR="008C5204">
        <w:t>(t1)</w:t>
      </w:r>
      <w:r w:rsidR="00394303">
        <w:t xml:space="preserve"> </w:t>
      </w:r>
      <w:r w:rsidR="00065C6E">
        <w:t xml:space="preserve">+ </w:t>
      </w:r>
      <w:r w:rsidR="00CB3907">
        <w:rPr>
          <w:i/>
          <w:iCs/>
        </w:rPr>
        <w:t>d</w:t>
      </w:r>
      <w:r w:rsidR="00CB3907" w:rsidRPr="00E55E6A">
        <w:rPr>
          <w:vertAlign w:val="subscript"/>
        </w:rPr>
        <w:t>*</w:t>
      </w:r>
      <w:r w:rsidRPr="00C637CB">
        <w:t>ϵ</w:t>
      </w:r>
      <w:r w:rsidR="00394303" w:rsidRPr="00675E91">
        <w:rPr>
          <w:vertAlign w:val="subscript"/>
        </w:rPr>
        <w:t>Can</w:t>
      </w:r>
      <w:r w:rsidR="008C5204">
        <w:t>(t1)</w:t>
      </w:r>
      <w:r w:rsidR="00925C47" w:rsidRPr="00E55E6A">
        <w:rPr>
          <w:vertAlign w:val="subscript"/>
        </w:rPr>
        <w:t>*</w:t>
      </w:r>
      <w:r w:rsidR="00925C47">
        <w:t xml:space="preserve">(t1)  </w:t>
      </w:r>
    </w:p>
    <w:p w14:paraId="0028DA77" w14:textId="2E5BF2D5" w:rsidR="00C637CB" w:rsidRDefault="00C637CB" w:rsidP="00065C6E">
      <w:r w:rsidRPr="00C637CB">
        <w:t>ϵ</w:t>
      </w:r>
      <w:r w:rsidR="00394303" w:rsidRPr="00675E91">
        <w:rPr>
          <w:vertAlign w:val="subscript"/>
        </w:rPr>
        <w:t>Can</w:t>
      </w:r>
      <w:r w:rsidR="008C5204">
        <w:t>(t</w:t>
      </w:r>
      <w:r w:rsidR="00E27E53">
        <w:t>2</w:t>
      </w:r>
      <w:r w:rsidR="008C5204">
        <w:t>)</w:t>
      </w:r>
      <w:r>
        <w:t xml:space="preserve"> </w:t>
      </w:r>
      <w:r w:rsidR="00065C6E">
        <w:t xml:space="preserve">= </w:t>
      </w:r>
      <w:r w:rsidR="00CB3907" w:rsidRPr="008E1CDD">
        <w:rPr>
          <w:i/>
          <w:iCs/>
        </w:rPr>
        <w:t>a</w:t>
      </w:r>
      <w:r w:rsidR="00CB3907">
        <w:rPr>
          <w:i/>
          <w:iCs/>
        </w:rPr>
        <w:t>1</w:t>
      </w:r>
      <w:r w:rsidR="00CB3907" w:rsidRPr="00E55E6A">
        <w:rPr>
          <w:vertAlign w:val="subscript"/>
        </w:rPr>
        <w:t>*</w:t>
      </w:r>
      <w:r w:rsidRPr="00C637CB">
        <w:t>ϵ</w:t>
      </w:r>
      <w:r w:rsidR="008E1CDD">
        <w:rPr>
          <w:vertAlign w:val="subscript"/>
        </w:rPr>
        <w:t>Can</w:t>
      </w:r>
      <w:r w:rsidR="008C5204">
        <w:t>(t1)</w:t>
      </w:r>
      <w:r>
        <w:t xml:space="preserve"> + </w:t>
      </w:r>
      <w:r w:rsidR="00CB3907">
        <w:rPr>
          <w:i/>
          <w:iCs/>
        </w:rPr>
        <w:t>b1</w:t>
      </w:r>
      <w:r w:rsidR="00CB3907" w:rsidRPr="00E55E6A">
        <w:rPr>
          <w:vertAlign w:val="subscript"/>
        </w:rPr>
        <w:t>*</w:t>
      </w:r>
      <w:r w:rsidRPr="00C637CB">
        <w:t>ϵ</w:t>
      </w:r>
      <w:r w:rsidR="008E1CDD">
        <w:rPr>
          <w:vertAlign w:val="subscript"/>
        </w:rPr>
        <w:t>Alc</w:t>
      </w:r>
      <w:r w:rsidR="008C5204">
        <w:t>(t1)</w:t>
      </w:r>
      <w:r>
        <w:t xml:space="preserve"> + </w:t>
      </w:r>
      <w:r w:rsidR="00CB3907">
        <w:rPr>
          <w:i/>
          <w:iCs/>
        </w:rPr>
        <w:t>c1</w:t>
      </w:r>
      <w:r w:rsidR="00925C47" w:rsidRPr="00E55E6A">
        <w:rPr>
          <w:vertAlign w:val="subscript"/>
        </w:rPr>
        <w:t>*</w:t>
      </w:r>
      <w:r w:rsidR="008C5204">
        <w:t>(t1)</w:t>
      </w:r>
      <w:r w:rsidR="008E1CDD">
        <w:t xml:space="preserve"> </w:t>
      </w:r>
      <w:r>
        <w:t xml:space="preserve">+ </w:t>
      </w:r>
      <w:r w:rsidR="00CB3907">
        <w:rPr>
          <w:i/>
          <w:iCs/>
        </w:rPr>
        <w:t>d1</w:t>
      </w:r>
      <w:r w:rsidR="00CB3907" w:rsidRPr="00E55E6A">
        <w:rPr>
          <w:vertAlign w:val="subscript"/>
        </w:rPr>
        <w:t>*</w:t>
      </w:r>
      <w:r w:rsidRPr="00C637CB">
        <w:t>ϵ</w:t>
      </w:r>
      <w:r w:rsidR="008E1CDD">
        <w:rPr>
          <w:vertAlign w:val="subscript"/>
        </w:rPr>
        <w:t>Alc</w:t>
      </w:r>
      <w:r w:rsidR="008C5204">
        <w:t>(t1)</w:t>
      </w:r>
      <w:r w:rsidR="00925C47" w:rsidRPr="00E55E6A">
        <w:rPr>
          <w:vertAlign w:val="subscript"/>
        </w:rPr>
        <w:t>*</w:t>
      </w:r>
      <w:r w:rsidR="00925C47">
        <w:t>(t1)</w:t>
      </w:r>
    </w:p>
    <w:p w14:paraId="2DA6150F" w14:textId="38252021" w:rsidR="00065C6E" w:rsidRPr="0076749D" w:rsidRDefault="00C637CB" w:rsidP="00065C6E">
      <w:pPr>
        <w:rPr>
          <w:u w:val="single"/>
        </w:rPr>
      </w:pPr>
      <w:r w:rsidRPr="0076749D">
        <w:rPr>
          <w:u w:val="single"/>
        </w:rPr>
        <w:t xml:space="preserve">Definitions: </w:t>
      </w:r>
      <w:r w:rsidR="004048CD">
        <w:rPr>
          <w:u w:val="single"/>
        </w:rPr>
        <w:t xml:space="preserve"> </w:t>
      </w:r>
    </w:p>
    <w:p w14:paraId="53923E15" w14:textId="31525A8D" w:rsidR="00394303" w:rsidRDefault="00394303" w:rsidP="00065C6E">
      <w:r>
        <w:t>U</w:t>
      </w:r>
      <w:r w:rsidRPr="00675E91">
        <w:rPr>
          <w:vertAlign w:val="subscript"/>
        </w:rPr>
        <w:t>Alc</w:t>
      </w:r>
      <w:r w:rsidR="00C637CB">
        <w:t>(</w:t>
      </w:r>
      <w:r w:rsidR="008C5204">
        <w:t>j,t)</w:t>
      </w:r>
      <w:r w:rsidR="00C637CB">
        <w:t xml:space="preserve"> = frequency of binge drinking at </w:t>
      </w:r>
      <w:r w:rsidR="00925C47">
        <w:t>age</w:t>
      </w:r>
      <w:r w:rsidR="00C637CB">
        <w:t xml:space="preserve"> </w:t>
      </w:r>
      <w:r>
        <w:t>‘</w:t>
      </w:r>
      <w:r w:rsidR="00C637CB">
        <w:t>t</w:t>
      </w:r>
      <w:r>
        <w:t>’</w:t>
      </w:r>
      <w:r w:rsidR="00C637CB">
        <w:t xml:space="preserve"> for person </w:t>
      </w:r>
      <w:r>
        <w:t>‘j’</w:t>
      </w:r>
    </w:p>
    <w:p w14:paraId="4973D96E" w14:textId="3F68A186" w:rsidR="00E55E6A" w:rsidRDefault="00C637CB" w:rsidP="00E55E6A">
      <w:r>
        <w:t>U</w:t>
      </w:r>
      <w:r w:rsidRPr="00E55E6A">
        <w:rPr>
          <w:vertAlign w:val="subscript"/>
        </w:rPr>
        <w:t>Can</w:t>
      </w:r>
      <w:r>
        <w:t>(</w:t>
      </w:r>
      <w:r w:rsidR="00E55E6A">
        <w:t>j</w:t>
      </w:r>
      <w:r w:rsidR="008C5204">
        <w:t xml:space="preserve">,t) </w:t>
      </w:r>
      <w:r>
        <w:t xml:space="preserve">= frequency of binge drinking at </w:t>
      </w:r>
      <w:r w:rsidR="00925C47">
        <w:t>age</w:t>
      </w:r>
      <w:r w:rsidR="00E55E6A">
        <w:t xml:space="preserve"> ‘t’ for person ‘j’</w:t>
      </w:r>
    </w:p>
    <w:p w14:paraId="135A715A" w14:textId="7A2CCA4D" w:rsidR="00C637CB" w:rsidRDefault="00E55E6A" w:rsidP="00065C6E">
      <w:r>
        <w:t>I</w:t>
      </w:r>
      <w:r w:rsidRPr="00E55E6A">
        <w:rPr>
          <w:vertAlign w:val="subscript"/>
        </w:rPr>
        <w:t>Alc</w:t>
      </w:r>
      <w:r>
        <w:t>(j)</w:t>
      </w:r>
      <w:r w:rsidR="00C637CB">
        <w:t xml:space="preserve"> = Intercept of binge drinking frequency for person </w:t>
      </w:r>
      <w:r>
        <w:t>‘j’</w:t>
      </w:r>
      <w:r w:rsidR="00C637CB">
        <w:t xml:space="preserve"> </w:t>
      </w:r>
    </w:p>
    <w:p w14:paraId="17A81C75" w14:textId="7FCC59CA" w:rsidR="00C637CB" w:rsidRDefault="00E55E6A" w:rsidP="00065C6E">
      <w:r>
        <w:t>I</w:t>
      </w:r>
      <w:r w:rsidRPr="00E55E6A">
        <w:rPr>
          <w:vertAlign w:val="subscript"/>
        </w:rPr>
        <w:t>Can</w:t>
      </w:r>
      <w:r>
        <w:t>(</w:t>
      </w:r>
      <w:r w:rsidRPr="00E55E6A">
        <w:t>j</w:t>
      </w:r>
      <w:r>
        <w:t>)</w:t>
      </w:r>
      <w:r w:rsidR="00925C47">
        <w:t xml:space="preserve"> </w:t>
      </w:r>
      <w:r w:rsidR="00C637CB">
        <w:t>= Intercept of cannabis use frequency for per</w:t>
      </w:r>
      <w:r>
        <w:t>son</w:t>
      </w:r>
      <w:r w:rsidR="00C637CB">
        <w:t xml:space="preserve"> </w:t>
      </w:r>
      <w:r>
        <w:t>‘</w:t>
      </w:r>
      <w:r w:rsidR="008C5204">
        <w:t>j</w:t>
      </w:r>
      <w:r>
        <w:t>’</w:t>
      </w:r>
    </w:p>
    <w:p w14:paraId="0F64C836" w14:textId="2C096467" w:rsidR="00C637CB" w:rsidRDefault="00E55E6A" w:rsidP="00065C6E">
      <w:r>
        <w:t>S</w:t>
      </w:r>
      <w:r w:rsidRPr="00675E91">
        <w:rPr>
          <w:vertAlign w:val="subscript"/>
        </w:rPr>
        <w:t>Alc</w:t>
      </w:r>
      <w:r>
        <w:t>(j)</w:t>
      </w:r>
      <w:r w:rsidR="00C637CB">
        <w:rPr>
          <w:vertAlign w:val="subscript"/>
        </w:rPr>
        <w:t xml:space="preserve"> </w:t>
      </w:r>
      <w:r w:rsidR="00C637CB">
        <w:t xml:space="preserve">= Slope of binge drinking frequency for person </w:t>
      </w:r>
      <w:r>
        <w:t>‘</w:t>
      </w:r>
      <w:r w:rsidR="008E1CDD">
        <w:t>j</w:t>
      </w:r>
      <w:r>
        <w:t>’</w:t>
      </w:r>
      <w:r w:rsidR="00C637CB">
        <w:t xml:space="preserve"> </w:t>
      </w:r>
    </w:p>
    <w:p w14:paraId="24BEC654" w14:textId="480E7473" w:rsidR="00C637CB" w:rsidRDefault="00E55E6A" w:rsidP="00C637CB">
      <w:r>
        <w:t>S</w:t>
      </w:r>
      <w:r w:rsidRPr="00E55E6A">
        <w:rPr>
          <w:vertAlign w:val="subscript"/>
        </w:rPr>
        <w:t>Can</w:t>
      </w:r>
      <w:r>
        <w:t>(j)</w:t>
      </w:r>
      <w:r w:rsidR="00C637CB">
        <w:t xml:space="preserve"> = Slope of cannabis use frequency for person </w:t>
      </w:r>
      <w:r>
        <w:t>‘</w:t>
      </w:r>
      <w:r w:rsidR="008E1CDD">
        <w:t>j</w:t>
      </w:r>
      <w:r>
        <w:t>’</w:t>
      </w:r>
      <w:r w:rsidR="00C637CB">
        <w:t xml:space="preserve"> </w:t>
      </w:r>
    </w:p>
    <w:p w14:paraId="396D19F6" w14:textId="3567DDA3" w:rsidR="00C637CB" w:rsidRDefault="00E55E6A" w:rsidP="00065C6E">
      <w:r w:rsidRPr="00C637CB">
        <w:t>ϵ</w:t>
      </w:r>
      <w:r w:rsidRPr="00675E91">
        <w:rPr>
          <w:vertAlign w:val="subscript"/>
        </w:rPr>
        <w:t>Alc</w:t>
      </w:r>
      <w:r w:rsidR="008C5204">
        <w:t xml:space="preserve"> (t)</w:t>
      </w:r>
      <w:r w:rsidR="00C637CB">
        <w:t xml:space="preserve"> = random residual for binge drinking frequency at time </w:t>
      </w:r>
      <w:r>
        <w:t>‘</w:t>
      </w:r>
      <w:r w:rsidR="00C637CB">
        <w:t>t</w:t>
      </w:r>
      <w:r>
        <w:t>’</w:t>
      </w:r>
      <w:r w:rsidR="00C637CB">
        <w:t xml:space="preserve"> </w:t>
      </w:r>
    </w:p>
    <w:p w14:paraId="05E7B538" w14:textId="45041366" w:rsidR="00C637CB" w:rsidRDefault="00E55E6A" w:rsidP="00065C6E">
      <w:r w:rsidRPr="00C637CB">
        <w:t>ϵ</w:t>
      </w:r>
      <w:r w:rsidRPr="00675E91">
        <w:rPr>
          <w:vertAlign w:val="subscript"/>
        </w:rPr>
        <w:t>Can</w:t>
      </w:r>
      <w:r w:rsidR="008C5204">
        <w:t xml:space="preserve">(t) </w:t>
      </w:r>
      <w:r w:rsidR="00C637CB">
        <w:t xml:space="preserve">= random residual for cannabis use frequency at time </w:t>
      </w:r>
      <w:r>
        <w:t>‘</w:t>
      </w:r>
      <w:r w:rsidR="00C637CB">
        <w:t>t</w:t>
      </w:r>
      <w:r>
        <w:t>’</w:t>
      </w:r>
      <w:r w:rsidR="00C637CB">
        <w:t xml:space="preserve"> </w:t>
      </w:r>
    </w:p>
    <w:p w14:paraId="1F0E1696" w14:textId="0F706CCB" w:rsidR="008C060A" w:rsidRDefault="008C060A" w:rsidP="008C060A">
      <w:r w:rsidRPr="00C637CB">
        <w:t>ϵ</w:t>
      </w:r>
      <w:r w:rsidRPr="00675E91">
        <w:rPr>
          <w:vertAlign w:val="subscript"/>
        </w:rPr>
        <w:t>Alc</w:t>
      </w:r>
      <w:r>
        <w:t xml:space="preserve"> (0) = </w:t>
      </w:r>
      <w:r w:rsidR="00FD49F9">
        <w:t>random residual for binge drinking at age 18</w:t>
      </w:r>
    </w:p>
    <w:p w14:paraId="7FA2AE85" w14:textId="346A6AB9" w:rsidR="008C060A" w:rsidRDefault="008C060A" w:rsidP="008C060A">
      <w:r w:rsidRPr="00C637CB">
        <w:t>ϵ</w:t>
      </w:r>
      <w:r w:rsidRPr="00675E91">
        <w:rPr>
          <w:vertAlign w:val="subscript"/>
        </w:rPr>
        <w:t>Can</w:t>
      </w:r>
      <w:r>
        <w:t>(0)</w:t>
      </w:r>
      <w:r w:rsidR="00FD49F9">
        <w:t xml:space="preserve"> = random residual for cannabis use at age 18</w:t>
      </w:r>
    </w:p>
    <w:p w14:paraId="2FC02661" w14:textId="0C6E0130" w:rsidR="00065C6E" w:rsidRDefault="00C637CB" w:rsidP="00065C6E">
      <w:r>
        <w:t>t = age – 18 (i.e., t</w:t>
      </w:r>
      <w:r w:rsidR="00E27E53">
        <w:t>1</w:t>
      </w:r>
      <w:r>
        <w:t xml:space="preserve"> starts at 0). </w:t>
      </w:r>
    </w:p>
    <w:p w14:paraId="47A481DC" w14:textId="5046C468" w:rsidR="00CB3907" w:rsidRDefault="00CB3907" w:rsidP="00065C6E">
      <w:r>
        <w:t>a = residual of binge drinking frequency at age ‘t1’</w:t>
      </w:r>
    </w:p>
    <w:p w14:paraId="2C358961" w14:textId="7E067376" w:rsidR="00CB3907" w:rsidRDefault="00CB3907" w:rsidP="00065C6E">
      <w:r>
        <w:t>b = residual of cannabis use frequency at age ‘t1’</w:t>
      </w:r>
    </w:p>
    <w:p w14:paraId="207579B1" w14:textId="187FB30B" w:rsidR="008E1CDD" w:rsidRDefault="00CB3907" w:rsidP="00065C6E">
      <w:r>
        <w:rPr>
          <w:i/>
          <w:iCs/>
        </w:rPr>
        <w:t>c</w:t>
      </w:r>
      <w:r w:rsidR="008E1CDD">
        <w:rPr>
          <w:i/>
          <w:iCs/>
        </w:rPr>
        <w:t xml:space="preserve"> = </w:t>
      </w:r>
      <w:r w:rsidR="008E1CDD">
        <w:t>age main effect</w:t>
      </w:r>
      <w:r w:rsidR="00501F13">
        <w:t xml:space="preserve"> on binge drinking frequency </w:t>
      </w:r>
    </w:p>
    <w:p w14:paraId="22986458" w14:textId="21409045" w:rsidR="008C060A" w:rsidRDefault="00CB3907" w:rsidP="00065C6E">
      <w:r>
        <w:rPr>
          <w:i/>
          <w:iCs/>
        </w:rPr>
        <w:t>d</w:t>
      </w:r>
      <w:r w:rsidR="008C060A">
        <w:t xml:space="preserve"> = </w:t>
      </w:r>
      <w:r w:rsidR="00FD49F9">
        <w:t xml:space="preserve">interaction between age and residual of cannabis use frequency at </w:t>
      </w:r>
      <w:r w:rsidR="00925C47">
        <w:t>age</w:t>
      </w:r>
      <w:r w:rsidR="00FD49F9">
        <w:t xml:space="preserve"> ‘t1’</w:t>
      </w:r>
    </w:p>
    <w:p w14:paraId="69067024" w14:textId="54A5F66A" w:rsidR="00CB3907" w:rsidRDefault="00CB3907" w:rsidP="00065C6E">
      <w:r>
        <w:t>a1 = residual of binge drinking frequency at age ‘t1’</w:t>
      </w:r>
    </w:p>
    <w:p w14:paraId="162345B9" w14:textId="4A625107" w:rsidR="00CB3907" w:rsidRDefault="00CB3907" w:rsidP="00065C6E">
      <w:r>
        <w:t>b1 = residual of cannabis use frequency at age ‘t1’</w:t>
      </w:r>
    </w:p>
    <w:p w14:paraId="680B4053" w14:textId="165D29F1" w:rsidR="00501F13" w:rsidRDefault="00501F13" w:rsidP="00065C6E">
      <w:r w:rsidRPr="00994C9B">
        <w:rPr>
          <w:i/>
          <w:iCs/>
        </w:rPr>
        <w:t>c</w:t>
      </w:r>
      <w:r w:rsidR="00CB3907">
        <w:rPr>
          <w:i/>
          <w:iCs/>
        </w:rPr>
        <w:t>1</w:t>
      </w:r>
      <w:r>
        <w:t xml:space="preserve"> = age main effect on cannabis use frequency </w:t>
      </w:r>
    </w:p>
    <w:p w14:paraId="3D292EE3" w14:textId="44EB6209" w:rsidR="008C060A" w:rsidRDefault="00501F13" w:rsidP="00065C6E">
      <w:r w:rsidRPr="00994C9B">
        <w:rPr>
          <w:i/>
          <w:iCs/>
        </w:rPr>
        <w:t>d</w:t>
      </w:r>
      <w:r w:rsidR="00CB3907">
        <w:rPr>
          <w:i/>
          <w:iCs/>
        </w:rPr>
        <w:t>1</w:t>
      </w:r>
      <w:r w:rsidR="008C060A">
        <w:t xml:space="preserve"> = </w:t>
      </w:r>
      <w:r w:rsidR="00FD49F9">
        <w:t xml:space="preserve">interaction between age and residual of binge drinking frequency at </w:t>
      </w:r>
      <w:r w:rsidR="00925C47">
        <w:t>age</w:t>
      </w:r>
      <w:r w:rsidR="00FD49F9">
        <w:t xml:space="preserve"> ‘t1’</w:t>
      </w:r>
    </w:p>
    <w:p w14:paraId="236068EC" w14:textId="521DE580" w:rsidR="004048CD" w:rsidRPr="008E1CDD" w:rsidRDefault="004048CD" w:rsidP="00065C6E"/>
    <w:sectPr w:rsidR="004048CD" w:rsidRPr="008E1CDD" w:rsidSect="00257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6E"/>
    <w:rsid w:val="000246A9"/>
    <w:rsid w:val="0003384E"/>
    <w:rsid w:val="00045C3A"/>
    <w:rsid w:val="00065C6E"/>
    <w:rsid w:val="000D517F"/>
    <w:rsid w:val="001D05EF"/>
    <w:rsid w:val="002214F5"/>
    <w:rsid w:val="002450B5"/>
    <w:rsid w:val="00257AFE"/>
    <w:rsid w:val="002706D5"/>
    <w:rsid w:val="003163B9"/>
    <w:rsid w:val="00355A0F"/>
    <w:rsid w:val="00366407"/>
    <w:rsid w:val="00394303"/>
    <w:rsid w:val="004048CD"/>
    <w:rsid w:val="004272D4"/>
    <w:rsid w:val="00480264"/>
    <w:rsid w:val="004D73DA"/>
    <w:rsid w:val="00501F13"/>
    <w:rsid w:val="00522257"/>
    <w:rsid w:val="00523B53"/>
    <w:rsid w:val="005959CD"/>
    <w:rsid w:val="005A0E62"/>
    <w:rsid w:val="005B5E2E"/>
    <w:rsid w:val="00600FE9"/>
    <w:rsid w:val="00645F6C"/>
    <w:rsid w:val="0065557D"/>
    <w:rsid w:val="0076749D"/>
    <w:rsid w:val="00895002"/>
    <w:rsid w:val="008C060A"/>
    <w:rsid w:val="008C5204"/>
    <w:rsid w:val="008E1CDD"/>
    <w:rsid w:val="008F6F25"/>
    <w:rsid w:val="009013F8"/>
    <w:rsid w:val="00925C47"/>
    <w:rsid w:val="00990ECF"/>
    <w:rsid w:val="00994C9B"/>
    <w:rsid w:val="00AB637C"/>
    <w:rsid w:val="00BC7E3F"/>
    <w:rsid w:val="00C43049"/>
    <w:rsid w:val="00C460B1"/>
    <w:rsid w:val="00C637CB"/>
    <w:rsid w:val="00CA3E79"/>
    <w:rsid w:val="00CB3907"/>
    <w:rsid w:val="00CE657E"/>
    <w:rsid w:val="00E27E53"/>
    <w:rsid w:val="00E309DE"/>
    <w:rsid w:val="00E43DC0"/>
    <w:rsid w:val="00E55E6A"/>
    <w:rsid w:val="00EA4238"/>
    <w:rsid w:val="00FD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018E"/>
  <w15:chartTrackingRefBased/>
  <w15:docId w15:val="{7321D8D8-5761-2D46-957B-7BDB295A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C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C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C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C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C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C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C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C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1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1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6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dell, Jack</dc:creator>
  <cp:keywords/>
  <dc:description/>
  <cp:lastModifiedBy>Waddell, Jack</cp:lastModifiedBy>
  <cp:revision>3</cp:revision>
  <dcterms:created xsi:type="dcterms:W3CDTF">2025-06-25T16:16:00Z</dcterms:created>
  <dcterms:modified xsi:type="dcterms:W3CDTF">2025-06-25T16:20:00Z</dcterms:modified>
</cp:coreProperties>
</file>